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E97B4B" w:rsidP="00E97B4B">
      <w:pPr>
        <w:jc w:val="center"/>
      </w:pPr>
      <w:r w:rsidRPr="00E97B4B">
        <w:rPr>
          <w:noProof/>
        </w:rPr>
        <w:drawing>
          <wp:inline distT="0" distB="0" distL="0" distR="0">
            <wp:extent cx="5057775" cy="6894830"/>
            <wp:effectExtent l="0" t="0" r="9525" b="1270"/>
            <wp:docPr id="1" name="Picture 1" descr="C:\Users\acer\Desktop\CMA Immunocomp\Sensitivity analysi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Sensitivity analysi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3" t="8404" r="7516" b="15552"/>
                    <a:stretch/>
                  </pic:blipFill>
                  <pic:spPr bwMode="auto">
                    <a:xfrm>
                      <a:off x="0" y="0"/>
                      <a:ext cx="5058624" cy="6895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7B4B" w:rsidRPr="00E97B4B" w:rsidRDefault="00863CA3" w:rsidP="00E97B4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863CA3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863CA3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Pr="00863CA3">
        <w:rPr>
          <w:rFonts w:asciiTheme="majorBidi" w:hAnsiTheme="majorBidi" w:cstheme="majorBidi"/>
          <w:sz w:val="24"/>
          <w:szCs w:val="24"/>
        </w:rPr>
        <w:t>The sensitivity analysis to check for the influence of any single study on the pooled estimates.</w:t>
      </w:r>
    </w:p>
    <w:sectPr w:rsidR="00E97B4B" w:rsidRPr="00E97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52E"/>
    <w:rsid w:val="001B1F6C"/>
    <w:rsid w:val="002219D9"/>
    <w:rsid w:val="005B5DE6"/>
    <w:rsid w:val="005B7EA5"/>
    <w:rsid w:val="00863CA3"/>
    <w:rsid w:val="008D3B12"/>
    <w:rsid w:val="00960586"/>
    <w:rsid w:val="009C4AE0"/>
    <w:rsid w:val="00CC052E"/>
    <w:rsid w:val="00E9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8373"/>
  <w15:chartTrackingRefBased/>
  <w15:docId w15:val="{4D42ECEB-ED26-45B4-8033-5CD52D81D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1-02T11:43:00Z</dcterms:created>
  <dcterms:modified xsi:type="dcterms:W3CDTF">2025-01-02T11:44:00Z</dcterms:modified>
</cp:coreProperties>
</file>